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1704"/>
        <w:tblOverlap w:val="never"/>
        <w:tblW w:w="7949" w:type="dxa"/>
        <w:tblLayout w:type="fixed"/>
        <w:tblLook w:val="0000" w:firstRow="0" w:lastRow="0" w:firstColumn="0" w:lastColumn="0" w:noHBand="0" w:noVBand="0"/>
      </w:tblPr>
      <w:tblGrid>
        <w:gridCol w:w="3413"/>
        <w:gridCol w:w="1134"/>
        <w:gridCol w:w="1134"/>
        <w:gridCol w:w="1134"/>
        <w:gridCol w:w="1134"/>
      </w:tblGrid>
      <w:tr w:rsidR="004F156E" w:rsidRPr="000F2FF0" w14:paraId="423AC916" w14:textId="523FE5F0" w:rsidTr="00EF1745">
        <w:trPr>
          <w:trHeight w:val="262"/>
        </w:trPr>
        <w:tc>
          <w:tcPr>
            <w:tcW w:w="3413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2A299C2A" w14:textId="77777777" w:rsidR="004F156E" w:rsidRPr="007E4643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bookmarkStart w:id="0" w:name="_Hlk209598882"/>
            <w:bookmarkStart w:id="1" w:name="_Hlk209989079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1958C03E" w14:textId="77777777" w:rsidR="004F156E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ifetime BD (n=10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7CD3BAD9" w14:textId="77777777" w:rsidR="004F156E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urrent UD (n=19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41ACC680" w14:textId="77524898" w:rsidR="004F156E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mitted UD (n=72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7864F968" w14:textId="2AB7EC0D" w:rsidR="004F156E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Healthy controls (n=337)</w:t>
            </w:r>
          </w:p>
        </w:tc>
      </w:tr>
      <w:tr w:rsidR="004F156E" w:rsidRPr="008B75F9" w14:paraId="4C355B9B" w14:textId="77777777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48A0B4A8" w14:textId="26EBAF25" w:rsidR="004F156E" w:rsidRPr="008200CD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inancial stressors</w:t>
            </w:r>
            <w:r w:rsidRPr="008200CD">
              <w:rPr>
                <w:rFonts w:ascii="Arial" w:eastAsia="Arial" w:hAnsi="Arial" w:cs="Arial"/>
                <w:b/>
                <w:sz w:val="18"/>
                <w:szCs w:val="18"/>
              </w:rPr>
              <w:t>: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3F5F08" w14:textId="77777777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2D931F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71BE3C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9C09EC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4F156E" w:rsidRPr="008B75F9" w14:paraId="3EEA9FD7" w14:textId="77777777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60DA1991" w14:textId="46FC9325" w:rsidR="004F156E" w:rsidRPr="008200CD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ood insecur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13BF52" w14:textId="77777777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9F78FE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F177B2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89D62F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4F156E" w:rsidRPr="008B75F9" w14:paraId="6A94B53A" w14:textId="77777777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3BCA9E79" w14:textId="4B8FDF22" w:rsidR="004F156E" w:rsidRPr="008200CD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8200CD">
              <w:rPr>
                <w:rFonts w:ascii="Arial" w:eastAsia="Arial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eastAsia="Arial" w:hAnsi="Arial" w:cs="Arial"/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2E6DC8" w14:textId="560FF904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86</w:t>
            </w:r>
            <w:r w:rsidR="00F2016A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86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368C16" w14:textId="38E106A8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177 (88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A9208C" w14:textId="479059C3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696 (96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52A51A" w14:textId="65A343E8" w:rsidR="004F156E" w:rsidRPr="00F2016A" w:rsidRDefault="00F2016A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333 (98.8)</w:t>
            </w:r>
          </w:p>
        </w:tc>
      </w:tr>
      <w:tr w:rsidR="004F156E" w:rsidRPr="008B75F9" w14:paraId="58C0A486" w14:textId="77777777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084AA411" w14:textId="45008EA6" w:rsidR="004F156E" w:rsidRPr="008200CD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8200CD">
              <w:rPr>
                <w:rFonts w:ascii="Arial" w:eastAsia="Arial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eastAsia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84D560" w14:textId="26611DDC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  <w:r w:rsidR="00F2016A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1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FA9C5E" w14:textId="65D467C5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11 (5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4D897B" w14:textId="462C04FD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18 (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A00A87" w14:textId="71EB41D1" w:rsidR="004F156E" w:rsidRPr="00F2016A" w:rsidRDefault="00F2016A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3 (0.9)</w:t>
            </w:r>
          </w:p>
        </w:tc>
      </w:tr>
      <w:tr w:rsidR="004F156E" w:rsidRPr="008B75F9" w14:paraId="62C7F62F" w14:textId="54C10716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63D2E1AA" w14:textId="089574D0" w:rsidR="004F156E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8200CD">
              <w:rPr>
                <w:rFonts w:ascii="Arial" w:eastAsia="Arial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eastAsia="Arial" w:hAnsi="Arial" w:cs="Arial"/>
                <w:sz w:val="18"/>
                <w:szCs w:val="18"/>
              </w:rPr>
              <w:t>regularly</w:t>
            </w:r>
            <w:r w:rsidR="00BF4643">
              <w:rPr>
                <w:rFonts w:ascii="Arial" w:eastAsia="Arial" w:hAnsi="Arial" w:cs="Arial"/>
                <w:sz w:val="18"/>
                <w:szCs w:val="18"/>
              </w:rPr>
              <w:t>/oft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282BB9" w14:textId="2C7784E1" w:rsidR="004F156E" w:rsidRPr="00F2016A" w:rsidRDefault="00BF4643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F2016A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F2016A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222071" w14:textId="31BEFD06" w:rsidR="004F156E" w:rsidRPr="00F2016A" w:rsidRDefault="00BF4643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  <w:r w:rsidR="004F156E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F156E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F156E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4927B1" w14:textId="6595684E" w:rsidR="004F156E" w:rsidRPr="00F2016A" w:rsidRDefault="00BF4643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="004F156E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</w:t>
            </w:r>
            <w:r w:rsidR="004F156E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39BE06" w14:textId="56DEEDAE" w:rsidR="004F156E" w:rsidRPr="00F2016A" w:rsidRDefault="00F2016A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1 (0.3)</w:t>
            </w:r>
          </w:p>
        </w:tc>
      </w:tr>
      <w:tr w:rsidR="004F156E" w:rsidRPr="008B75F9" w14:paraId="0B6AB7D7" w14:textId="77777777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404677FC" w14:textId="29086BB5" w:rsidR="004F156E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Money left at the end of the month: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75D157" w14:textId="77777777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ECEBCB" w14:textId="77777777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1EA7E2" w14:textId="77777777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1B5A79" w14:textId="77777777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F156E" w:rsidRPr="008B75F9" w14:paraId="2762BB51" w14:textId="77777777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49C6F3DB" w14:textId="1FDE450E" w:rsidR="004F156E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8200CD">
              <w:rPr>
                <w:rFonts w:ascii="Arial" w:eastAsia="Arial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eastAsia="Arial" w:hAnsi="Arial" w:cs="Arial"/>
                <w:sz w:val="18"/>
                <w:szCs w:val="18"/>
              </w:rPr>
              <w:t>usually enoug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85E1D6" w14:textId="55A1E4EA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59</w:t>
            </w:r>
            <w:r w:rsidR="00F2016A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59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35C14E" w14:textId="194E6138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99 (49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45C333" w14:textId="7DE63F68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457 (6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5E4AA6" w14:textId="7FB7029E" w:rsidR="004F156E" w:rsidRPr="00F2016A" w:rsidRDefault="00F2016A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266 (78.9)</w:t>
            </w:r>
          </w:p>
        </w:tc>
      </w:tr>
      <w:tr w:rsidR="004F156E" w:rsidRPr="008B75F9" w14:paraId="141CD0B6" w14:textId="77777777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0AC88501" w14:textId="51309103" w:rsidR="004F156E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8200CD">
              <w:rPr>
                <w:rFonts w:ascii="Arial" w:eastAsia="Arial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eastAsia="Arial" w:hAnsi="Arial" w:cs="Arial"/>
                <w:sz w:val="18"/>
                <w:szCs w:val="18"/>
              </w:rPr>
              <w:t>just enough to make ends mee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A31E8D" w14:textId="788A3C6E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  <w:r w:rsidR="00F2016A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3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7E0FD" w14:textId="482C81A1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76 (38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DF149E" w14:textId="1EB30DFB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238 (33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26A88D" w14:textId="7E40566B" w:rsidR="004F156E" w:rsidRPr="00F2016A" w:rsidRDefault="00F2016A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65 (19.3)</w:t>
            </w:r>
          </w:p>
        </w:tc>
      </w:tr>
      <w:tr w:rsidR="004F156E" w:rsidRPr="008B75F9" w14:paraId="08FD5938" w14:textId="77777777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7DBA8F9C" w14:textId="48BCCE32" w:rsidR="004F156E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8200CD">
              <w:rPr>
                <w:rFonts w:ascii="Arial" w:eastAsia="Arial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eastAsia="Arial" w:hAnsi="Arial" w:cs="Arial"/>
                <w:sz w:val="18"/>
                <w:szCs w:val="18"/>
              </w:rPr>
              <w:t>insufficient to make ends mee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245F7C" w14:textId="70DC6193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="00F2016A"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8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701628" w14:textId="180045F9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24 (12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0EA49D" w14:textId="083D2121" w:rsidR="004F156E" w:rsidRPr="00F2016A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27 (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CE220F" w14:textId="4C10AFB7" w:rsidR="004F156E" w:rsidRPr="00F2016A" w:rsidRDefault="00F2016A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6 (1.8)</w:t>
            </w:r>
          </w:p>
        </w:tc>
      </w:tr>
      <w:tr w:rsidR="004F156E" w:rsidRPr="00500C6D" w14:paraId="294730D1" w14:textId="1E3B964B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2C3C4AC8" w14:textId="1B99F1A9" w:rsidR="004F156E" w:rsidRPr="00E60291" w:rsidRDefault="0078666D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Sum of </w:t>
            </w:r>
            <w:r w:rsidR="004F156E" w:rsidRPr="00E6029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MDQ-NL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0DAF1A" w14:textId="3482DC35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03471F" w14:textId="748CB6A3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489EDF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0171DE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F156E" w:rsidRPr="00500C6D" w14:paraId="780B9143" w14:textId="257A3B73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318C7B93" w14:textId="6C47447D" w:rsidR="004F156E" w:rsidRPr="00B634D8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73427"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0-1 </w:t>
            </w:r>
            <w:r w:rsidRPr="00B634D8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tems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n,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6D841A" w14:textId="59BD9DC8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 (26</w:t>
            </w:r>
            <w:r w:rsid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71C126" w14:textId="1B03C051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 (39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5872E6" w14:textId="73010227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5 (58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477089" w14:textId="7369E6A7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1 (80.4))</w:t>
            </w:r>
          </w:p>
        </w:tc>
      </w:tr>
      <w:tr w:rsidR="004F156E" w:rsidRPr="00500C6D" w14:paraId="1FBB8F90" w14:textId="18B515BB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27C31809" w14:textId="548FEF32" w:rsidR="004F156E" w:rsidRPr="00B634D8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73427"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</w:rPr>
              <w:t>2-4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items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n,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7DE318" w14:textId="5A5AE1B7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 (31</w:t>
            </w:r>
            <w:r w:rsid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7DD0AF" w14:textId="52BD736B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 (39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F682FA" w14:textId="7AEEAEF7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8 (27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0F783A" w14:textId="5545FFE3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 (11.9)</w:t>
            </w:r>
          </w:p>
        </w:tc>
      </w:tr>
      <w:tr w:rsidR="004F156E" w:rsidRPr="00500C6D" w14:paraId="74BE5EF6" w14:textId="4A844C58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65FD4C79" w14:textId="30D84395" w:rsidR="004F156E" w:rsidRPr="00B634D8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73427"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</w:rPr>
              <w:t>5-7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items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n,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6BABBA" w14:textId="6B91FE12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18</w:t>
            </w:r>
            <w:r w:rsid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A7DC61" w14:textId="4645F616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 (15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E7BD2F" w14:textId="6614ECC3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 (9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71AECC" w14:textId="6E96AAF3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4.5)</w:t>
            </w:r>
          </w:p>
        </w:tc>
      </w:tr>
      <w:tr w:rsidR="004F156E" w:rsidRPr="00500C6D" w14:paraId="46DA2342" w14:textId="344BB85A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6396A577" w14:textId="0D9BD259" w:rsidR="004F156E" w:rsidRPr="00B634D8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73427"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</w:rPr>
              <w:t>8-1</w:t>
            </w:r>
            <w:r w:rsidR="00BF4643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tems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n,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56A145" w14:textId="57BED021" w:rsidR="004F156E" w:rsidRPr="007E4643" w:rsidRDefault="00BF4643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  <w:r w:rsidR="004F156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  <w:r w:rsid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 w:rsidR="004F156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75A225" w14:textId="5CA6C27D" w:rsidR="004F156E" w:rsidRPr="000A28E3" w:rsidRDefault="00BF4643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 w:rsidR="004F156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 w:rsidR="004F156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0C663B" w14:textId="006BB3CB" w:rsidR="004F156E" w:rsidRDefault="00BF4643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  <w:r w:rsidR="00895C3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895C36">
              <w:rPr>
                <w:rFonts w:ascii="Arial" w:eastAsia="Arial" w:hAnsi="Arial" w:cs="Arial"/>
                <w:color w:val="000000"/>
                <w:sz w:val="18"/>
                <w:szCs w:val="18"/>
              </w:rPr>
              <w:t>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EC3248" w14:textId="4D9B30CE" w:rsidR="004F156E" w:rsidRDefault="00BF4643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895C3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</w:t>
            </w:r>
            <w:r w:rsidR="00895C36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F156E" w:rsidRPr="002B5199" w14:paraId="3AF41A77" w14:textId="7DF7D669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2B288164" w14:textId="7BD8B2F7" w:rsidR="004F156E" w:rsidRPr="00E60291" w:rsidRDefault="004F156E" w:rsidP="00EF1745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029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DS-SR</w:t>
            </w:r>
            <w:r w:rsidR="0078666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F8AD66" w14:textId="7EFFB286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20F441" w14:textId="1B469CF2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502185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E97BFF" w14:textId="77777777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4F156E" w:rsidRPr="002B5199" w14:paraId="6E0D9A5B" w14:textId="4346B73C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15A3F3F7" w14:textId="640A5E01" w:rsidR="004F156E" w:rsidRPr="00573427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73427"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>IDS-SR</w:t>
            </w:r>
            <w:r>
              <w:rPr>
                <w:rFonts w:ascii="Arial" w:eastAsia="Arial" w:hAnsi="Arial" w:cs="Arial"/>
                <w:sz w:val="18"/>
                <w:szCs w:val="18"/>
              </w:rPr>
              <w:t>, severity, none (n, 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D314E9" w14:textId="30576E02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21</w:t>
            </w:r>
            <w:r w:rsid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D601BE" w14:textId="1CD99EAB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 (12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AB327A" w14:textId="13C79385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5 (58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F04B39" w14:textId="02204F0E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6 (90.8)</w:t>
            </w:r>
          </w:p>
        </w:tc>
      </w:tr>
      <w:tr w:rsidR="004F156E" w:rsidRPr="008B75F9" w14:paraId="66E19327" w14:textId="3F8275B1" w:rsidTr="00EF1745">
        <w:trPr>
          <w:trHeight w:val="252"/>
        </w:trPr>
        <w:tc>
          <w:tcPr>
            <w:tcW w:w="3413" w:type="dxa"/>
            <w:tcBorders>
              <w:top w:val="nil"/>
              <w:bottom w:val="nil"/>
              <w:right w:val="nil"/>
            </w:tcBorders>
          </w:tcPr>
          <w:p w14:paraId="41A827E3" w14:textId="5FCF34C8" w:rsidR="004F156E" w:rsidRPr="00B634D8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73427"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>IDS-SR,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severity, mild (n, 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0F1571" w14:textId="25241ED1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29</w:t>
            </w:r>
            <w:r w:rsid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B6720F" w14:textId="7F845F20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 (31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46F821" w14:textId="741B81DC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7 (30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E9D2AF" w14:textId="672197B1" w:rsidR="004F156E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8.0)</w:t>
            </w:r>
          </w:p>
        </w:tc>
      </w:tr>
      <w:tr w:rsidR="004F156E" w:rsidRPr="008B75F9" w14:paraId="25C388C5" w14:textId="47442CB6" w:rsidTr="00BF4643">
        <w:trPr>
          <w:trHeight w:val="252"/>
        </w:trPr>
        <w:tc>
          <w:tcPr>
            <w:tcW w:w="3413" w:type="dxa"/>
            <w:tcBorders>
              <w:top w:val="nil"/>
              <w:right w:val="nil"/>
            </w:tcBorders>
          </w:tcPr>
          <w:p w14:paraId="76D7310E" w14:textId="7F086B14" w:rsidR="004F156E" w:rsidRPr="008200CD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73427"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 xml:space="preserve">IDS-SR, </w:t>
            </w:r>
            <w:r>
              <w:rPr>
                <w:rFonts w:ascii="Arial" w:eastAsia="Arial" w:hAnsi="Arial" w:cs="Arial"/>
                <w:sz w:val="18"/>
                <w:szCs w:val="18"/>
              </w:rPr>
              <w:t>severity, moderate (n, %)</w:t>
            </w:r>
          </w:p>
        </w:tc>
        <w:tc>
          <w:tcPr>
            <w:tcW w:w="1134" w:type="dxa"/>
            <w:tcBorders>
              <w:top w:val="nil"/>
            </w:tcBorders>
          </w:tcPr>
          <w:p w14:paraId="3881E9E3" w14:textId="75BEF477" w:rsidR="004F156E" w:rsidRPr="007E464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28</w:t>
            </w:r>
            <w:r w:rsid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6AF6706B" w14:textId="028A7718" w:rsidR="004F156E" w:rsidRPr="000A28E3" w:rsidRDefault="004F156E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  <w:r w:rsidRPr="0097227A">
              <w:rPr>
                <w:rFonts w:ascii="Arial" w:eastAsia="Arial" w:hAnsi="Arial" w:cs="Arial"/>
                <w:color w:val="000000"/>
                <w:sz w:val="18"/>
                <w:szCs w:val="18"/>
              </w:rPr>
              <w:t>72 (36.2)</w:t>
            </w:r>
          </w:p>
        </w:tc>
        <w:tc>
          <w:tcPr>
            <w:tcW w:w="1134" w:type="dxa"/>
            <w:tcBorders>
              <w:top w:val="nil"/>
            </w:tcBorders>
          </w:tcPr>
          <w:p w14:paraId="425447AF" w14:textId="66511A44" w:rsidR="004F156E" w:rsidRPr="0097227A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 (9.0)</w:t>
            </w:r>
          </w:p>
        </w:tc>
        <w:tc>
          <w:tcPr>
            <w:tcW w:w="1134" w:type="dxa"/>
            <w:tcBorders>
              <w:top w:val="nil"/>
            </w:tcBorders>
          </w:tcPr>
          <w:p w14:paraId="1D74113E" w14:textId="0EC544A9" w:rsidR="004F156E" w:rsidRPr="0097227A" w:rsidRDefault="009D4619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0.6)</w:t>
            </w:r>
          </w:p>
        </w:tc>
      </w:tr>
      <w:tr w:rsidR="004F156E" w:rsidRPr="008B75F9" w14:paraId="0D0ED3CF" w14:textId="08C64A2C" w:rsidTr="00BF4643">
        <w:trPr>
          <w:trHeight w:val="252"/>
        </w:trPr>
        <w:tc>
          <w:tcPr>
            <w:tcW w:w="3413" w:type="dxa"/>
            <w:tcBorders>
              <w:top w:val="nil"/>
              <w:bottom w:val="single" w:sz="4" w:space="0" w:color="auto"/>
              <w:right w:val="nil"/>
            </w:tcBorders>
          </w:tcPr>
          <w:p w14:paraId="5962B62C" w14:textId="7402C99B" w:rsidR="004F156E" w:rsidRPr="008200CD" w:rsidRDefault="004F156E" w:rsidP="00EF1745">
            <w:pPr>
              <w:spacing w:beforeLines="20" w:before="48" w:afterLines="20" w:after="48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73427">
              <w:rPr>
                <w:rFonts w:ascii="Arial" w:eastAsia="Arial" w:hAnsi="Arial" w:cs="Arial"/>
                <w:bCs/>
                <w:sz w:val="18"/>
                <w:szCs w:val="18"/>
              </w:rPr>
              <w:t xml:space="preserve">   </w:t>
            </w:r>
            <w:r w:rsidRPr="00573427">
              <w:rPr>
                <w:rFonts w:ascii="Arial" w:eastAsia="Arial" w:hAnsi="Arial" w:cs="Arial"/>
                <w:sz w:val="18"/>
                <w:szCs w:val="18"/>
              </w:rPr>
              <w:t xml:space="preserve">IDS-SR,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severity, </w:t>
            </w:r>
            <w:r w:rsidR="00BF4643">
              <w:rPr>
                <w:rFonts w:ascii="Arial" w:eastAsia="Arial" w:hAnsi="Arial" w:cs="Arial"/>
                <w:sz w:val="18"/>
                <w:szCs w:val="18"/>
              </w:rPr>
              <w:t>(very) severe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(n, 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AF39033" w14:textId="0E7141BE" w:rsidR="004F156E" w:rsidRPr="007E4643" w:rsidRDefault="00BF4643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  <w:r w:rsidR="004F156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  <w:r w:rsidR="00F2016A"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 w:rsidR="004F156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EFC2AE" w14:textId="0582810F" w:rsidR="004F156E" w:rsidRPr="0097227A" w:rsidRDefault="00BF4643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</w:t>
            </w:r>
            <w:r w:rsidR="004F156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="004F156E">
              <w:rPr>
                <w:rFonts w:ascii="Arial" w:eastAsia="Arial" w:hAnsi="Arial" w:cs="Arial"/>
                <w:color w:val="000000"/>
                <w:sz w:val="18"/>
                <w:szCs w:val="18"/>
              </w:rPr>
              <w:t>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4D55FD" w14:textId="73E63C78" w:rsidR="004F156E" w:rsidRPr="0097227A" w:rsidRDefault="00895C36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A183ADF" w14:textId="22955674" w:rsidR="004F156E" w:rsidRPr="0097227A" w:rsidRDefault="009D4619" w:rsidP="00EF1745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</w:tr>
    </w:tbl>
    <w:bookmarkEnd w:id="0"/>
    <w:p w14:paraId="0DADF24E" w14:textId="0C5667AB" w:rsidR="00EF1745" w:rsidRDefault="00EF1745">
      <w:pPr>
        <w:rPr>
          <w:b/>
          <w:bCs/>
        </w:rPr>
      </w:pPr>
      <w:r w:rsidRPr="00F2016A">
        <w:rPr>
          <w:b/>
          <w:bCs/>
        </w:rPr>
        <w:t>Supplemen</w:t>
      </w:r>
      <w:r>
        <w:rPr>
          <w:b/>
          <w:bCs/>
        </w:rPr>
        <w:t>tary</w:t>
      </w:r>
      <w:r w:rsidR="0078666D">
        <w:rPr>
          <w:b/>
          <w:bCs/>
        </w:rPr>
        <w:t xml:space="preserve"> tables</w:t>
      </w:r>
      <w:r w:rsidRPr="00EF1745">
        <w:t xml:space="preserve"> </w:t>
      </w:r>
    </w:p>
    <w:p w14:paraId="27CEFFE1" w14:textId="282B84B4" w:rsidR="00EF1745" w:rsidRPr="00E5752D" w:rsidRDefault="00E5752D" w:rsidP="00E5752D">
      <w:pPr>
        <w:spacing w:line="240" w:lineRule="auto"/>
      </w:pPr>
      <w:r w:rsidRPr="00F2016A">
        <w:rPr>
          <w:b/>
          <w:bCs/>
        </w:rPr>
        <w:t>Supplemen</w:t>
      </w:r>
      <w:r>
        <w:rPr>
          <w:b/>
          <w:bCs/>
        </w:rPr>
        <w:t>tary t</w:t>
      </w:r>
      <w:r w:rsidR="00EF1745">
        <w:rPr>
          <w:b/>
          <w:bCs/>
        </w:rPr>
        <w:t xml:space="preserve">able 1: </w:t>
      </w:r>
      <w:r w:rsidRPr="00E5752D">
        <w:t xml:space="preserve">Links between mood symptoms, food insecurity and financial stress in people with bipolar disorder and in the full cohort </w:t>
      </w:r>
    </w:p>
    <w:p w14:paraId="50C539B8" w14:textId="77777777" w:rsidR="00B37ABB" w:rsidRDefault="00B37ABB">
      <w:bookmarkStart w:id="2" w:name="_Hlk209598856"/>
    </w:p>
    <w:p w14:paraId="03F87D55" w14:textId="77777777" w:rsidR="00B37ABB" w:rsidRDefault="00B37ABB"/>
    <w:p w14:paraId="0C788AF8" w14:textId="77777777" w:rsidR="00B37ABB" w:rsidRDefault="00B37ABB"/>
    <w:p w14:paraId="2503EE24" w14:textId="77777777" w:rsidR="00B37ABB" w:rsidRDefault="00B37ABB"/>
    <w:p w14:paraId="29BD2780" w14:textId="77777777" w:rsidR="00B37ABB" w:rsidRDefault="00B37ABB"/>
    <w:p w14:paraId="389AC08A" w14:textId="77777777" w:rsidR="00B37ABB" w:rsidRDefault="00B37ABB"/>
    <w:p w14:paraId="6262E4DA" w14:textId="77777777" w:rsidR="00B37ABB" w:rsidRDefault="00B37ABB"/>
    <w:p w14:paraId="277350B3" w14:textId="77777777" w:rsidR="0097227A" w:rsidRDefault="0097227A"/>
    <w:p w14:paraId="26A84E9C" w14:textId="77777777" w:rsidR="0097227A" w:rsidRDefault="0097227A"/>
    <w:p w14:paraId="132FF257" w14:textId="77777777" w:rsidR="00AF3F6F" w:rsidRDefault="00AF3F6F" w:rsidP="00A55BB7">
      <w:pPr>
        <w:spacing w:line="240" w:lineRule="auto"/>
      </w:pPr>
    </w:p>
    <w:p w14:paraId="1AF53871" w14:textId="434D9A94" w:rsidR="00B37ABB" w:rsidRDefault="001F6E43" w:rsidP="00A55BB7">
      <w:pPr>
        <w:spacing w:line="240" w:lineRule="auto"/>
      </w:pPr>
      <w:r>
        <w:br/>
      </w:r>
      <w:bookmarkStart w:id="3" w:name="_Hlk209598909"/>
      <w:r w:rsidR="00B37ABB">
        <w:t>IDS-SR severity at wave 6</w:t>
      </w:r>
      <w:r w:rsidR="00EF1745">
        <w:t xml:space="preserve"> and number of positively scored items (ou</w:t>
      </w:r>
      <w:r w:rsidR="00E363E0">
        <w:t>t</w:t>
      </w:r>
      <w:r w:rsidR="00EF1745">
        <w:t xml:space="preserve"> of 13 total items) on the MDQ</w:t>
      </w:r>
      <w:r w:rsidR="00E5752D">
        <w:t>-NL</w:t>
      </w:r>
      <w:r w:rsidR="00EF1745">
        <w:t xml:space="preserve">. IDS-SR severity none (0-13 points), mild (14-25 points), moderate (26-38), severe </w:t>
      </w:r>
      <w:r w:rsidR="00BF4643">
        <w:t xml:space="preserve">and very severe </w:t>
      </w:r>
      <w:r w:rsidR="00EF1745">
        <w:t>(39</w:t>
      </w:r>
      <w:r w:rsidR="00BF4643">
        <w:t xml:space="preserve"> and</w:t>
      </w:r>
      <w:r w:rsidR="00EF1745">
        <w:t xml:space="preserve"> up).</w:t>
      </w:r>
      <w:r w:rsidR="00B37ABB">
        <w:t xml:space="preserve"> </w:t>
      </w:r>
      <w:r w:rsidR="00EF1745">
        <w:t>IDS-SR</w:t>
      </w:r>
      <w:r w:rsidR="00B37ABB">
        <w:t xml:space="preserve"> missing </w:t>
      </w:r>
      <w:r w:rsidR="00EF1745">
        <w:t xml:space="preserve">2 </w:t>
      </w:r>
      <w:r w:rsidR="00B37ABB">
        <w:t>for BD</w:t>
      </w:r>
      <w:r w:rsidR="0097227A">
        <w:t>, 2 for current UD. MDQ yes missing at wave 6, 2 for BD, 2 for current UD.</w:t>
      </w:r>
      <w:bookmarkEnd w:id="3"/>
      <w:r w:rsidR="00895C36">
        <w:t xml:space="preserve"> MDQ</w:t>
      </w:r>
      <w:r w:rsidR="000553FE">
        <w:t xml:space="preserve"> yes</w:t>
      </w:r>
      <w:r w:rsidR="00895C36">
        <w:t xml:space="preserve"> was missing for 10 participants and IDS for 9 in remitted UD and respectively for 3 and 2 participants in healthy controls</w:t>
      </w:r>
      <w:r w:rsidR="0078666D">
        <w:t xml:space="preserve">. </w:t>
      </w:r>
    </w:p>
    <w:bookmarkEnd w:id="2"/>
    <w:bookmarkEnd w:id="1"/>
    <w:p w14:paraId="0819C58E" w14:textId="77777777" w:rsidR="00655C24" w:rsidRDefault="00655C24">
      <w:pPr>
        <w:spacing w:line="259" w:lineRule="auto"/>
      </w:pPr>
      <w:r>
        <w:br w:type="page"/>
      </w:r>
    </w:p>
    <w:p w14:paraId="07E73D1D" w14:textId="5FBC846B" w:rsidR="00053E57" w:rsidRDefault="00053E57"/>
    <w:tbl>
      <w:tblPr>
        <w:tblpPr w:leftFromText="141" w:rightFromText="141" w:vertAnchor="text" w:horzAnchor="margin" w:tblpY="1287"/>
        <w:tblOverlap w:val="never"/>
        <w:tblW w:w="7797" w:type="dxa"/>
        <w:tblLayout w:type="fixed"/>
        <w:tblLook w:val="0000" w:firstRow="0" w:lastRow="0" w:firstColumn="0" w:lastColumn="0" w:noHBand="0" w:noVBand="0"/>
      </w:tblPr>
      <w:tblGrid>
        <w:gridCol w:w="2552"/>
        <w:gridCol w:w="2126"/>
        <w:gridCol w:w="1418"/>
        <w:gridCol w:w="1701"/>
      </w:tblGrid>
      <w:tr w:rsidR="00771EF3" w14:paraId="1BF93122" w14:textId="77777777" w:rsidTr="002532AF">
        <w:trPr>
          <w:trHeight w:val="262"/>
        </w:trPr>
        <w:tc>
          <w:tcPr>
            <w:tcW w:w="2552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7ED60B19" w14:textId="0ECDD2E7" w:rsidR="00771EF3" w:rsidRPr="007E4643" w:rsidRDefault="007414F6" w:rsidP="002532AF">
            <w:pPr>
              <w:spacing w:beforeLines="20" w:before="48" w:afterLines="20" w:after="48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bookmarkStart w:id="4" w:name="_Hlk209598681"/>
            <w:bookmarkStart w:id="5" w:name="_Hlk209989123"/>
            <w:r>
              <w:rPr>
                <w:rFonts w:ascii="Arial" w:eastAsia="Arial" w:hAnsi="Arial" w:cs="Arial"/>
                <w:b/>
                <w:sz w:val="18"/>
                <w:szCs w:val="18"/>
              </w:rPr>
              <w:t>Diet quality (MDS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auto"/>
            </w:tcBorders>
          </w:tcPr>
          <w:p w14:paraId="7474C51A" w14:textId="77777777" w:rsidR="00771EF3" w:rsidRDefault="00771EF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tandardized bet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</w:tcPr>
          <w:p w14:paraId="3EBA5C93" w14:textId="77777777" w:rsidR="00771EF3" w:rsidRDefault="00771EF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14:paraId="0E7E3D0F" w14:textId="77777777" w:rsidR="00771EF3" w:rsidRDefault="00771EF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414F6" w:rsidRPr="000A28E3" w14:paraId="6898C225" w14:textId="77777777" w:rsidTr="002532AF">
        <w:trPr>
          <w:trHeight w:val="252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3AA75F4" w14:textId="6731D491" w:rsidR="007414F6" w:rsidRDefault="007414F6" w:rsidP="002532AF">
            <w:pPr>
              <w:spacing w:beforeLines="20" w:before="48" w:afterLines="20" w:after="48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D cohort</w:t>
            </w:r>
            <w:r w:rsidR="0003059C">
              <w:rPr>
                <w:rFonts w:ascii="Arial" w:eastAsia="Arial" w:hAnsi="Arial" w:cs="Arial"/>
                <w:b/>
                <w:sz w:val="18"/>
                <w:szCs w:val="18"/>
              </w:rPr>
              <w:t xml:space="preserve"> (n=</w:t>
            </w:r>
            <w:r w:rsidR="001D133A">
              <w:rPr>
                <w:rFonts w:ascii="Arial" w:eastAsia="Arial" w:hAnsi="Arial" w:cs="Arial"/>
                <w:b/>
                <w:sz w:val="18"/>
                <w:szCs w:val="18"/>
              </w:rPr>
              <w:t>97</w:t>
            </w:r>
            <w:r w:rsidR="0003059C">
              <w:rPr>
                <w:rFonts w:ascii="Arial" w:eastAsia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7C0508" w14:textId="77777777" w:rsidR="007414F6" w:rsidRPr="007E4643" w:rsidRDefault="007414F6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D9D342" w14:textId="77777777" w:rsidR="007414F6" w:rsidRPr="000A28E3" w:rsidRDefault="007414F6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8A4C2B" w14:textId="77777777" w:rsidR="007414F6" w:rsidRPr="000A28E3" w:rsidRDefault="007414F6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771EF3" w:rsidRPr="000A28E3" w14:paraId="54161C2C" w14:textId="77777777" w:rsidTr="002532AF">
        <w:trPr>
          <w:trHeight w:val="252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AD1C415" w14:textId="6253C265" w:rsidR="00771EF3" w:rsidRPr="007414F6" w:rsidRDefault="0078666D" w:rsidP="002532AF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 xml:space="preserve">Sum of </w:t>
            </w:r>
            <w:r w:rsidR="00771EF3" w:rsidRPr="007414F6">
              <w:rPr>
                <w:rFonts w:ascii="Arial" w:eastAsia="Arial" w:hAnsi="Arial" w:cs="Arial"/>
                <w:bCs/>
                <w:sz w:val="18"/>
                <w:szCs w:val="18"/>
              </w:rPr>
              <w:t xml:space="preserve">MDQ 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item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5C5544" w14:textId="3C992F72" w:rsidR="00771EF3" w:rsidRPr="00771EF3" w:rsidRDefault="00771EF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71EF3">
              <w:rPr>
                <w:rFonts w:ascii="Arial" w:eastAsia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3FBA17" w14:textId="2FD7307D" w:rsidR="00771EF3" w:rsidRPr="00771EF3" w:rsidRDefault="00771EF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71EF3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5B2B77">
              <w:rPr>
                <w:rFonts w:ascii="Arial" w:eastAsia="Arial" w:hAnsi="Arial" w:cs="Arial"/>
                <w:color w:val="000000"/>
                <w:sz w:val="18"/>
                <w:szCs w:val="18"/>
              </w:rPr>
              <w:t>0.2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771EF3">
              <w:rPr>
                <w:rFonts w:ascii="Arial" w:eastAsia="Arial" w:hAnsi="Arial" w:cs="Arial"/>
                <w:color w:val="000000"/>
                <w:sz w:val="18"/>
                <w:szCs w:val="18"/>
              </w:rPr>
              <w:t>;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5B2B77">
              <w:rPr>
                <w:rFonts w:ascii="Arial" w:eastAsia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D2DA86" w14:textId="18006169" w:rsidR="00771EF3" w:rsidRPr="00771EF3" w:rsidRDefault="00771EF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71EF3">
              <w:rPr>
                <w:rFonts w:ascii="Arial" w:eastAsia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771EF3" w:rsidRPr="00F2016A" w14:paraId="5C3AFD73" w14:textId="77777777" w:rsidTr="002532AF">
        <w:trPr>
          <w:trHeight w:val="252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F43A77D" w14:textId="35A97875" w:rsidR="00771EF3" w:rsidRPr="007414F6" w:rsidRDefault="00771EF3" w:rsidP="002532AF">
            <w:pPr>
              <w:spacing w:beforeLines="20" w:before="48" w:afterLines="20" w:after="48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414F6">
              <w:rPr>
                <w:rFonts w:ascii="Arial" w:eastAsia="Arial" w:hAnsi="Arial" w:cs="Arial"/>
                <w:bCs/>
                <w:sz w:val="18"/>
                <w:szCs w:val="18"/>
              </w:rPr>
              <w:t>IDS scor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7D48A5" w14:textId="5FE6B75C" w:rsidR="00771EF3" w:rsidRPr="00771EF3" w:rsidRDefault="00771EF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71EF3">
              <w:rPr>
                <w:rFonts w:ascii="Arial" w:eastAsia="Arial" w:hAnsi="Arial" w:cs="Arial"/>
                <w:color w:val="000000"/>
                <w:sz w:val="18"/>
                <w:szCs w:val="18"/>
              </w:rPr>
              <w:t>-0.</w:t>
            </w:r>
            <w:r w:rsidR="00655C24">
              <w:rPr>
                <w:rFonts w:ascii="Arial" w:eastAsia="Arial" w:hAnsi="Arial" w:cs="Arial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589A84" w14:textId="751D9D51" w:rsidR="00771EF3" w:rsidRPr="00771EF3" w:rsidRDefault="00771EF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71EF3">
              <w:rPr>
                <w:rFonts w:ascii="Arial" w:eastAsia="Arial" w:hAnsi="Arial" w:cs="Arial"/>
                <w:color w:val="000000"/>
                <w:sz w:val="18"/>
                <w:szCs w:val="18"/>
              </w:rPr>
              <w:t>-0.</w:t>
            </w:r>
            <w:r w:rsidR="005B2B77"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771EF3">
              <w:rPr>
                <w:rFonts w:ascii="Arial" w:eastAsia="Arial" w:hAnsi="Arial" w:cs="Arial"/>
                <w:color w:val="000000"/>
                <w:sz w:val="18"/>
                <w:szCs w:val="18"/>
              </w:rPr>
              <w:t>;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771EF3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B2B77"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2C72BF" w14:textId="4E375B4D" w:rsidR="00771EF3" w:rsidRPr="00771EF3" w:rsidRDefault="00771EF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71EF3">
              <w:rPr>
                <w:rFonts w:ascii="Arial" w:eastAsia="Arial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7414F6" w:rsidRPr="00F2016A" w14:paraId="0FA96DF5" w14:textId="77777777" w:rsidTr="002532AF">
        <w:trPr>
          <w:trHeight w:val="252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F36E998" w14:textId="782A2867" w:rsidR="007414F6" w:rsidRPr="007414F6" w:rsidRDefault="007414F6" w:rsidP="002532AF">
            <w:pPr>
              <w:spacing w:beforeLines="20" w:before="48" w:afterLines="20" w:after="48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414F6">
              <w:rPr>
                <w:rFonts w:ascii="Arial" w:eastAsia="Arial" w:hAnsi="Arial" w:cs="Arial"/>
                <w:b/>
                <w:sz w:val="18"/>
                <w:szCs w:val="18"/>
              </w:rPr>
              <w:t>Total cohort</w:t>
            </w:r>
            <w:r w:rsidR="0003059C">
              <w:rPr>
                <w:rFonts w:ascii="Arial" w:eastAsia="Arial" w:hAnsi="Arial" w:cs="Arial"/>
                <w:b/>
                <w:sz w:val="18"/>
                <w:szCs w:val="18"/>
              </w:rPr>
              <w:t xml:space="preserve"> (n=13</w:t>
            </w:r>
            <w:r w:rsidR="001D133A">
              <w:rPr>
                <w:rFonts w:ascii="Arial" w:eastAsia="Arial" w:hAnsi="Arial" w:cs="Arial"/>
                <w:b/>
                <w:sz w:val="18"/>
                <w:szCs w:val="18"/>
              </w:rPr>
              <w:t>40</w:t>
            </w:r>
            <w:r w:rsidR="0003059C">
              <w:rPr>
                <w:rFonts w:ascii="Arial" w:eastAsia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AC4EFA" w14:textId="77777777" w:rsidR="007414F6" w:rsidRPr="00771EF3" w:rsidRDefault="007414F6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5E8FE1" w14:textId="77777777" w:rsidR="007414F6" w:rsidRPr="00771EF3" w:rsidRDefault="007414F6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C29A62" w14:textId="77777777" w:rsidR="007414F6" w:rsidRPr="00771EF3" w:rsidRDefault="007414F6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7414F6" w:rsidRPr="00F2016A" w14:paraId="2C9B3A53" w14:textId="77777777" w:rsidTr="00D055E9">
        <w:trPr>
          <w:trHeight w:val="252"/>
        </w:trPr>
        <w:tc>
          <w:tcPr>
            <w:tcW w:w="2552" w:type="dxa"/>
            <w:tcBorders>
              <w:top w:val="nil"/>
              <w:right w:val="nil"/>
            </w:tcBorders>
          </w:tcPr>
          <w:p w14:paraId="5E1A0C8D" w14:textId="4255951A" w:rsidR="007414F6" w:rsidRPr="008200CD" w:rsidRDefault="0078666D" w:rsidP="002532AF">
            <w:pPr>
              <w:spacing w:beforeLines="20" w:before="48" w:afterLines="20" w:after="48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 xml:space="preserve">Sum of </w:t>
            </w:r>
            <w:r w:rsidR="007414F6" w:rsidRPr="007414F6">
              <w:rPr>
                <w:rFonts w:ascii="Arial" w:eastAsia="Arial" w:hAnsi="Arial" w:cs="Arial"/>
                <w:bCs/>
                <w:sz w:val="18"/>
                <w:szCs w:val="18"/>
              </w:rPr>
              <w:t xml:space="preserve">MDQ 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items</w:t>
            </w:r>
          </w:p>
        </w:tc>
        <w:tc>
          <w:tcPr>
            <w:tcW w:w="2126" w:type="dxa"/>
            <w:tcBorders>
              <w:top w:val="nil"/>
            </w:tcBorders>
          </w:tcPr>
          <w:p w14:paraId="28606D04" w14:textId="54303325" w:rsidR="007414F6" w:rsidRPr="00F2016A" w:rsidRDefault="001F6E4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418" w:type="dxa"/>
            <w:tcBorders>
              <w:top w:val="nil"/>
            </w:tcBorders>
          </w:tcPr>
          <w:p w14:paraId="16430C98" w14:textId="7DA7A345" w:rsidR="007414F6" w:rsidRPr="00F2016A" w:rsidRDefault="001F6E4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</w:t>
            </w:r>
            <w:r w:rsidR="002C0ACD"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; 0.</w:t>
            </w:r>
            <w:r w:rsidR="002C0ACD">
              <w:rPr>
                <w:rFonts w:ascii="Arial" w:eastAsia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701" w:type="dxa"/>
            <w:tcBorders>
              <w:top w:val="nil"/>
            </w:tcBorders>
          </w:tcPr>
          <w:p w14:paraId="2546EA67" w14:textId="4B87CD4E" w:rsidR="007414F6" w:rsidRPr="00F2016A" w:rsidRDefault="001F6E4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7414F6" w:rsidRPr="00F2016A" w14:paraId="32FA0840" w14:textId="77777777" w:rsidTr="00D055E9">
        <w:trPr>
          <w:trHeight w:val="252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5A1951E0" w14:textId="61D9A1B0" w:rsidR="007414F6" w:rsidRDefault="007414F6" w:rsidP="002532AF">
            <w:pPr>
              <w:spacing w:beforeLines="20" w:before="48" w:afterLines="20" w:after="48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414F6">
              <w:rPr>
                <w:rFonts w:ascii="Arial" w:eastAsia="Arial" w:hAnsi="Arial" w:cs="Arial"/>
                <w:bCs/>
                <w:sz w:val="18"/>
                <w:szCs w:val="18"/>
              </w:rPr>
              <w:t>IDS scor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866E268" w14:textId="05F9864B" w:rsidR="007414F6" w:rsidRPr="00F2016A" w:rsidRDefault="001F6E4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E087610" w14:textId="1B5FDCCD" w:rsidR="007414F6" w:rsidRPr="00F2016A" w:rsidRDefault="001F6E4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</w:t>
            </w:r>
            <w:r w:rsidR="002C0ACD"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; -0.0</w:t>
            </w:r>
            <w:r w:rsidR="002C0ACD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A62C30" w14:textId="08E5A610" w:rsidR="007414F6" w:rsidRPr="00F2016A" w:rsidRDefault="001F6E43" w:rsidP="002532AF">
            <w:pPr>
              <w:spacing w:beforeLines="20" w:before="48" w:afterLines="20" w:after="48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18A6662D" w14:textId="665D68F1" w:rsidR="001F6E43" w:rsidRDefault="00771EF3" w:rsidP="00771EF3">
      <w:pPr>
        <w:spacing w:line="240" w:lineRule="auto"/>
      </w:pPr>
      <w:bookmarkStart w:id="6" w:name="_Hlk209598931"/>
      <w:bookmarkStart w:id="7" w:name="_Hlk209599959"/>
      <w:bookmarkEnd w:id="4"/>
      <w:r w:rsidRPr="00E5752D">
        <w:rPr>
          <w:b/>
          <w:bCs/>
        </w:rPr>
        <w:t>Supplementary table 2</w:t>
      </w:r>
      <w:r>
        <w:t>.</w:t>
      </w:r>
      <w:r w:rsidR="002C0ACD">
        <w:t xml:space="preserve"> </w:t>
      </w:r>
      <w:r w:rsidR="0078666D">
        <w:t xml:space="preserve">Associations between </w:t>
      </w:r>
      <w:r>
        <w:t>depressive symptom</w:t>
      </w:r>
      <w:r w:rsidR="0078666D">
        <w:t xml:space="preserve"> severity and</w:t>
      </w:r>
      <w:r w:rsidR="00B202B2">
        <w:t xml:space="preserve"> </w:t>
      </w:r>
      <w:r>
        <w:t>lifetime (hypo)manic symptom</w:t>
      </w:r>
      <w:r w:rsidR="0078666D">
        <w:t xml:space="preserve"> severity </w:t>
      </w:r>
      <w:bookmarkEnd w:id="6"/>
      <w:r w:rsidR="0078666D">
        <w:t>on the one hand and diet</w:t>
      </w:r>
      <w:r w:rsidR="00E5752D">
        <w:t>ary</w:t>
      </w:r>
      <w:r w:rsidR="0078666D">
        <w:t xml:space="preserve"> quality on the other in BD patients and the total cohort</w:t>
      </w:r>
      <w:r w:rsidR="00E5752D">
        <w:t xml:space="preserve">. </w:t>
      </w:r>
      <w:bookmarkEnd w:id="7"/>
    </w:p>
    <w:p w14:paraId="23720241" w14:textId="77777777" w:rsidR="001F6E43" w:rsidRDefault="001F6E43" w:rsidP="00771EF3">
      <w:pPr>
        <w:spacing w:line="240" w:lineRule="auto"/>
      </w:pPr>
    </w:p>
    <w:p w14:paraId="49A0ED7C" w14:textId="77777777" w:rsidR="001F6E43" w:rsidRDefault="001F6E43" w:rsidP="00771EF3">
      <w:pPr>
        <w:spacing w:line="240" w:lineRule="auto"/>
      </w:pPr>
    </w:p>
    <w:p w14:paraId="1437BEFF" w14:textId="77777777" w:rsidR="001F6E43" w:rsidRDefault="001F6E43" w:rsidP="00771EF3">
      <w:pPr>
        <w:spacing w:line="240" w:lineRule="auto"/>
      </w:pPr>
    </w:p>
    <w:p w14:paraId="57F3F090" w14:textId="0FD6786B" w:rsidR="001F6E43" w:rsidRDefault="001F6E43" w:rsidP="00771EF3">
      <w:pPr>
        <w:spacing w:line="240" w:lineRule="auto"/>
      </w:pPr>
      <w:r>
        <w:t>.</w:t>
      </w:r>
    </w:p>
    <w:p w14:paraId="45649605" w14:textId="38A328B5" w:rsidR="00A86218" w:rsidRDefault="00A86218" w:rsidP="00771EF3">
      <w:pPr>
        <w:spacing w:line="240" w:lineRule="auto"/>
      </w:pPr>
      <w:bookmarkStart w:id="8" w:name="_Hlk209599009"/>
    </w:p>
    <w:p w14:paraId="167470DD" w14:textId="77777777" w:rsidR="00D055E9" w:rsidRDefault="00D055E9" w:rsidP="00771EF3">
      <w:pPr>
        <w:spacing w:line="240" w:lineRule="auto"/>
      </w:pPr>
      <w:r>
        <w:br/>
      </w:r>
    </w:p>
    <w:p w14:paraId="4BEA7575" w14:textId="2DD66F31" w:rsidR="001F6E43" w:rsidRDefault="002C0ACD" w:rsidP="00771EF3">
      <w:pPr>
        <w:spacing w:line="240" w:lineRule="auto"/>
      </w:pPr>
      <w:r>
        <w:t>Standardized d</w:t>
      </w:r>
      <w:r w:rsidR="00E5752D">
        <w:t>iet quality associated with both IDS-SR and MDQ items adjusted for age, sex an</w:t>
      </w:r>
      <w:r>
        <w:t>d</w:t>
      </w:r>
      <w:r w:rsidR="00E5752D">
        <w:t xml:space="preserve"> educational level</w:t>
      </w:r>
      <w:r>
        <w:t>.</w:t>
      </w:r>
      <w:bookmarkEnd w:id="8"/>
      <w:r w:rsidR="00E5752D">
        <w:t xml:space="preserve"> </w:t>
      </w:r>
      <w:proofErr w:type="spellStart"/>
      <w:r w:rsidR="0003059C">
        <w:t>Missings</w:t>
      </w:r>
      <w:proofErr w:type="spellEnd"/>
      <w:r w:rsidR="0003059C">
        <w:t xml:space="preserve"> are listed below supplementary table 1</w:t>
      </w:r>
      <w:r w:rsidR="001D133A">
        <w:t xml:space="preserve">, leading to slightly lower numbers per group than presented in table 1. </w:t>
      </w:r>
      <w:bookmarkEnd w:id="5"/>
    </w:p>
    <w:sectPr w:rsidR="001F6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BB"/>
    <w:rsid w:val="0003059C"/>
    <w:rsid w:val="00053E57"/>
    <w:rsid w:val="000553FE"/>
    <w:rsid w:val="001650F6"/>
    <w:rsid w:val="00172E63"/>
    <w:rsid w:val="001D133A"/>
    <w:rsid w:val="001E7728"/>
    <w:rsid w:val="001F6E43"/>
    <w:rsid w:val="002532AF"/>
    <w:rsid w:val="002C0ACD"/>
    <w:rsid w:val="002F5032"/>
    <w:rsid w:val="003E3E71"/>
    <w:rsid w:val="004A14AD"/>
    <w:rsid w:val="004C2482"/>
    <w:rsid w:val="004F156E"/>
    <w:rsid w:val="00514ED6"/>
    <w:rsid w:val="0058558C"/>
    <w:rsid w:val="005B2B77"/>
    <w:rsid w:val="00655C24"/>
    <w:rsid w:val="00724DF2"/>
    <w:rsid w:val="007414F6"/>
    <w:rsid w:val="00771EF3"/>
    <w:rsid w:val="0078666D"/>
    <w:rsid w:val="008420D8"/>
    <w:rsid w:val="0086075C"/>
    <w:rsid w:val="00895C36"/>
    <w:rsid w:val="008B1766"/>
    <w:rsid w:val="008C6B49"/>
    <w:rsid w:val="00933464"/>
    <w:rsid w:val="0093518E"/>
    <w:rsid w:val="0097227A"/>
    <w:rsid w:val="00985C67"/>
    <w:rsid w:val="009D4619"/>
    <w:rsid w:val="00A55BB7"/>
    <w:rsid w:val="00A86218"/>
    <w:rsid w:val="00AF3F6F"/>
    <w:rsid w:val="00B202B2"/>
    <w:rsid w:val="00B37ABB"/>
    <w:rsid w:val="00BB4B1D"/>
    <w:rsid w:val="00BB7851"/>
    <w:rsid w:val="00BF4643"/>
    <w:rsid w:val="00C455A0"/>
    <w:rsid w:val="00CC186B"/>
    <w:rsid w:val="00D055E9"/>
    <w:rsid w:val="00E363E0"/>
    <w:rsid w:val="00E5752D"/>
    <w:rsid w:val="00E60291"/>
    <w:rsid w:val="00EF1745"/>
    <w:rsid w:val="00F2016A"/>
    <w:rsid w:val="00F47CCE"/>
    <w:rsid w:val="00FB0F63"/>
    <w:rsid w:val="00FD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7386F"/>
  <w15:chartTrackingRefBased/>
  <w15:docId w15:val="{BA38128D-C7C5-47B4-B2CE-E511BC6C1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ABB"/>
    <w:pPr>
      <w:spacing w:line="480" w:lineRule="auto"/>
    </w:pPr>
    <w:rPr>
      <w:rFonts w:ascii="Calibri" w:eastAsia="Calibri" w:hAnsi="Calibri" w:cs="Calibri"/>
      <w:kern w:val="0"/>
      <w:lang w:val="en-US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A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A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A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A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A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AB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AB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AB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AB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A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ABB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ABB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ABB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AB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8666D"/>
    <w:pPr>
      <w:spacing w:after="0" w:line="240" w:lineRule="auto"/>
    </w:pPr>
    <w:rPr>
      <w:rFonts w:ascii="Calibri" w:eastAsia="Calibri" w:hAnsi="Calibri" w:cs="Calibri"/>
      <w:kern w:val="0"/>
      <w:lang w:val="en-US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86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66D"/>
    <w:rPr>
      <w:rFonts w:ascii="Calibri" w:eastAsia="Calibri" w:hAnsi="Calibri" w:cs="Calibri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66D"/>
    <w:rPr>
      <w:rFonts w:ascii="Calibri" w:eastAsia="Calibri" w:hAnsi="Calibri" w:cs="Calibri"/>
      <w:b/>
      <w:bCs/>
      <w:kern w:val="0"/>
      <w:sz w:val="20"/>
      <w:szCs w:val="20"/>
      <w:lang w:val="en-US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9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inger, M.A. (PSY)</dc:creator>
  <cp:keywords/>
  <dc:description/>
  <cp:lastModifiedBy>Riedinger, M.A. (PSY)</cp:lastModifiedBy>
  <cp:revision>3</cp:revision>
  <dcterms:created xsi:type="dcterms:W3CDTF">2025-10-03T09:20:00Z</dcterms:created>
  <dcterms:modified xsi:type="dcterms:W3CDTF">2025-10-03T09:23:00Z</dcterms:modified>
</cp:coreProperties>
</file>